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48A" w:rsidRDefault="00A5348A" w:rsidP="00FA48D9">
      <w:pPr>
        <w:spacing w:line="480" w:lineRule="auto"/>
        <w:ind w:firstLineChars="1200" w:firstLine="3360"/>
        <w:rPr>
          <w:rFonts w:ascii="Times New Roman" w:hAnsi="Times New Roman" w:cs="Times New Roman"/>
          <w:b/>
          <w:sz w:val="28"/>
          <w:szCs w:val="24"/>
        </w:rPr>
      </w:pPr>
    </w:p>
    <w:p w:rsidR="00A5348A" w:rsidRDefault="00A5348A" w:rsidP="00FA48D9">
      <w:pPr>
        <w:spacing w:line="480" w:lineRule="auto"/>
        <w:ind w:firstLineChars="1200" w:firstLine="3360"/>
        <w:rPr>
          <w:rFonts w:ascii="Times New Roman" w:hAnsi="Times New Roman" w:cs="Times New Roman"/>
          <w:b/>
          <w:sz w:val="28"/>
          <w:szCs w:val="24"/>
        </w:rPr>
      </w:pPr>
    </w:p>
    <w:p w:rsidR="000F7E80" w:rsidRDefault="002F15AF" w:rsidP="00A5348A">
      <w:pPr>
        <w:spacing w:line="480" w:lineRule="auto"/>
        <w:ind w:firstLineChars="1250" w:firstLine="3500"/>
        <w:rPr>
          <w:rFonts w:ascii="Times New Roman" w:hAnsi="Times New Roman" w:cs="Times New Roman"/>
          <w:b/>
          <w:sz w:val="28"/>
          <w:szCs w:val="24"/>
        </w:rPr>
      </w:pPr>
      <w:r w:rsidRPr="00FA48D9">
        <w:rPr>
          <w:rFonts w:ascii="Times New Roman" w:hAnsi="Times New Roman" w:cs="Times New Roman" w:hint="eastAsia"/>
          <w:b/>
          <w:sz w:val="28"/>
          <w:szCs w:val="24"/>
        </w:rPr>
        <w:t xml:space="preserve">Supplement </w:t>
      </w:r>
      <w:r w:rsidRPr="00FA48D9">
        <w:rPr>
          <w:rFonts w:ascii="Times New Roman" w:hAnsi="Times New Roman" w:cs="Times New Roman"/>
          <w:b/>
          <w:sz w:val="28"/>
          <w:szCs w:val="24"/>
        </w:rPr>
        <w:t xml:space="preserve">Files </w:t>
      </w:r>
    </w:p>
    <w:p w:rsidR="000F7E80" w:rsidRDefault="000F7E80" w:rsidP="00A5348A">
      <w:pPr>
        <w:spacing w:line="480" w:lineRule="auto"/>
        <w:ind w:firstLineChars="1250" w:firstLine="3500"/>
        <w:rPr>
          <w:rFonts w:ascii="Times New Roman" w:hAnsi="Times New Roman" w:cs="Times New Roman"/>
          <w:b/>
          <w:sz w:val="28"/>
          <w:szCs w:val="24"/>
        </w:rPr>
      </w:pPr>
    </w:p>
    <w:p w:rsidR="000F7E80" w:rsidRDefault="000F7E80" w:rsidP="00A5348A">
      <w:pPr>
        <w:spacing w:line="480" w:lineRule="auto"/>
        <w:ind w:firstLineChars="1250" w:firstLine="3500"/>
        <w:rPr>
          <w:rFonts w:ascii="Times New Roman" w:hAnsi="Times New Roman" w:cs="Times New Roman"/>
          <w:b/>
          <w:sz w:val="28"/>
          <w:szCs w:val="24"/>
        </w:rPr>
      </w:pPr>
    </w:p>
    <w:p w:rsidR="000F7E80" w:rsidRDefault="000F7E80" w:rsidP="000F7E80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720DBF">
        <w:rPr>
          <w:rFonts w:ascii="Times New Roman" w:hAnsi="Times New Roman" w:cs="Times New Roman"/>
          <w:b/>
          <w:sz w:val="24"/>
          <w:szCs w:val="24"/>
        </w:rPr>
        <w:t>Practical role of preop</w:t>
      </w:r>
      <w:r>
        <w:rPr>
          <w:rFonts w:ascii="Times New Roman" w:hAnsi="Times New Roman" w:cs="Times New Roman"/>
          <w:b/>
          <w:sz w:val="24"/>
          <w:szCs w:val="24"/>
        </w:rPr>
        <w:t xml:space="preserve">erative echocardiography in low </w:t>
      </w:r>
      <w:r w:rsidRPr="00720DBF">
        <w:rPr>
          <w:rFonts w:ascii="Times New Roman" w:hAnsi="Times New Roman" w:cs="Times New Roman"/>
          <w:b/>
          <w:sz w:val="24"/>
          <w:szCs w:val="24"/>
        </w:rPr>
        <w:t xml:space="preserve">risk </w:t>
      </w:r>
      <w:r>
        <w:rPr>
          <w:rFonts w:ascii="Times New Roman" w:hAnsi="Times New Roman" w:cs="Times New Roman"/>
          <w:b/>
          <w:sz w:val="24"/>
          <w:szCs w:val="24"/>
        </w:rPr>
        <w:t xml:space="preserve">non-cardiac </w:t>
      </w:r>
      <w:r w:rsidRPr="00720DBF">
        <w:rPr>
          <w:rFonts w:ascii="Times New Roman" w:hAnsi="Times New Roman" w:cs="Times New Roman"/>
          <w:b/>
          <w:sz w:val="24"/>
          <w:szCs w:val="24"/>
        </w:rPr>
        <w:t>surgeries</w:t>
      </w:r>
    </w:p>
    <w:p w:rsidR="002F15AF" w:rsidRPr="00FA48D9" w:rsidRDefault="002F15AF" w:rsidP="00A5348A">
      <w:pPr>
        <w:spacing w:line="480" w:lineRule="auto"/>
        <w:ind w:firstLineChars="1250" w:firstLine="3000"/>
        <w:rPr>
          <w:rFonts w:ascii="Times New Roman" w:hAnsi="Times New Roman" w:cs="Times New Roman"/>
          <w:b/>
          <w:sz w:val="24"/>
          <w:szCs w:val="24"/>
        </w:rPr>
      </w:pPr>
      <w:r w:rsidRPr="00FA48D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A2F2B" w:rsidRDefault="004350F8" w:rsidP="00AA3F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F15A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T</w:t>
      </w:r>
      <w:r w:rsidRPr="002F15AF">
        <w:rPr>
          <w:rFonts w:ascii="Times New Roman" w:hAnsi="Times New Roman" w:cs="Times New Roman"/>
          <w:b/>
          <w:sz w:val="24"/>
          <w:szCs w:val="24"/>
        </w:rPr>
        <w:t>a</w:t>
      </w:r>
      <w:r w:rsidRPr="002F15AF">
        <w:rPr>
          <w:rFonts w:ascii="Times New Roman" w:hAnsi="Times New Roman" w:cs="Times New Roman" w:hint="eastAsia"/>
          <w:b/>
          <w:sz w:val="24"/>
          <w:szCs w:val="24"/>
        </w:rPr>
        <w:t xml:space="preserve">ble </w:t>
      </w:r>
      <w:r w:rsidR="002F15AF" w:rsidRPr="002F15AF"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p w:rsidR="00AA3F2A" w:rsidRPr="002F15AF" w:rsidRDefault="002F15AF" w:rsidP="00AA3F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F15AF">
        <w:rPr>
          <w:rFonts w:ascii="Times New Roman" w:hAnsi="Times New Roman" w:cs="Times New Roman"/>
          <w:b/>
          <w:sz w:val="24"/>
          <w:szCs w:val="24"/>
        </w:rPr>
        <w:t xml:space="preserve">Abnormal echocardiographic findings in patients who underwent preoperative echocardiography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3"/>
        <w:gridCol w:w="1565"/>
        <w:gridCol w:w="1565"/>
        <w:gridCol w:w="1566"/>
      </w:tblGrid>
      <w:tr w:rsidR="002F15AF" w:rsidRPr="002F15AF" w:rsidTr="00463392">
        <w:trPr>
          <w:trHeight w:val="450"/>
        </w:trPr>
        <w:tc>
          <w:tcPr>
            <w:tcW w:w="409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Echocardiography </w:t>
            </w:r>
          </w:p>
          <w:p w:rsidR="002F15AF" w:rsidRPr="002F15AF" w:rsidRDefault="002F15AF" w:rsidP="00B0457B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2F15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E (-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E (+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  <w:p w:rsidR="002F15AF" w:rsidRPr="002F15AF" w:rsidRDefault="002F15AF" w:rsidP="00B045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F15AF" w:rsidRPr="002F15AF" w:rsidTr="00463392">
        <w:trPr>
          <w:trHeight w:val="450"/>
        </w:trPr>
        <w:tc>
          <w:tcPr>
            <w:tcW w:w="40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9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)</w:t>
            </w:r>
          </w:p>
        </w:tc>
        <w:tc>
          <w:tcPr>
            <w:tcW w:w="156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23799" w:rsidRPr="002F15AF" w:rsidTr="00463392">
        <w:trPr>
          <w:trHeight w:val="465"/>
        </w:trPr>
        <w:tc>
          <w:tcPr>
            <w:tcW w:w="40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23799" w:rsidRPr="002F15AF" w:rsidRDefault="00B23799" w:rsidP="00B045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Abnormal echo finding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799" w:rsidRPr="002F15AF" w:rsidRDefault="00B23799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 (4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799" w:rsidRPr="002F15AF" w:rsidRDefault="00B23799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 (62.5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799" w:rsidRPr="002F15AF" w:rsidRDefault="00B23799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15AF" w:rsidRPr="002F15AF" w:rsidTr="00463392">
        <w:trPr>
          <w:trHeight w:val="465"/>
        </w:trPr>
        <w:tc>
          <w:tcPr>
            <w:tcW w:w="409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23799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V systolic dysfunc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1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2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2F15AF" w:rsidRPr="002F15AF" w:rsidTr="00463392">
        <w:trPr>
          <w:trHeight w:val="480"/>
        </w:trPr>
        <w:tc>
          <w:tcPr>
            <w:tcW w:w="40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2F15AF" w:rsidRDefault="00463392" w:rsidP="0046339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ignificant d</w:t>
            </w:r>
            <w:r w:rsidR="002F15AF"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astolic dysfunction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B23799" w:rsidRDefault="00E4421A" w:rsidP="00E442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2F15AF"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="002F15AF"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B23799" w:rsidRDefault="00DE48E0" w:rsidP="00DE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F15AF"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  <w:r w:rsidR="002F15AF"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B23799" w:rsidRDefault="002F15AF" w:rsidP="00E442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4421A" w:rsidRPr="00B237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2F15AF" w:rsidRPr="002F15AF" w:rsidTr="00463392">
        <w:trPr>
          <w:trHeight w:val="480"/>
        </w:trPr>
        <w:tc>
          <w:tcPr>
            <w:tcW w:w="409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23799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lvular heart disease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0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2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2F15AF" w:rsidRPr="002F15AF" w:rsidTr="00463392">
        <w:trPr>
          <w:trHeight w:val="330"/>
        </w:trPr>
        <w:tc>
          <w:tcPr>
            <w:tcW w:w="40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15AF" w:rsidRPr="002F15AF" w:rsidRDefault="002F15AF" w:rsidP="00B23799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 motion abnormalit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2.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37.5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5AF" w:rsidRPr="002F15AF" w:rsidRDefault="002F15AF" w:rsidP="00B045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F1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:rsidR="004350F8" w:rsidRDefault="004350F8" w:rsidP="004350F8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2F15AF" w:rsidRDefault="004350F8" w:rsidP="00435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78C8">
        <w:rPr>
          <w:rFonts w:ascii="Times New Roman" w:hAnsi="Times New Roman" w:cs="Times New Roman"/>
          <w:sz w:val="24"/>
          <w:szCs w:val="24"/>
        </w:rPr>
        <w:t>Data are presented with n (%) or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tandard deviation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CVE, cardiovascular events; LV, left ventricle.  </w:t>
      </w:r>
    </w:p>
    <w:p w:rsidR="00752147" w:rsidRDefault="002F15AF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52147" w:rsidSect="002F15A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F15AF" w:rsidRDefault="002F15AF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2F2B" w:rsidRDefault="004350F8" w:rsidP="002F15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747D">
        <w:rPr>
          <w:rFonts w:ascii="Times New Roman" w:hAnsi="Times New Roman" w:cs="Times New Roman" w:hint="eastAsia"/>
          <w:b/>
          <w:sz w:val="24"/>
          <w:szCs w:val="24"/>
        </w:rPr>
        <w:t>Supplement T</w:t>
      </w:r>
      <w:r w:rsidRPr="00E7747D">
        <w:rPr>
          <w:rFonts w:ascii="Times New Roman" w:hAnsi="Times New Roman" w:cs="Times New Roman"/>
          <w:b/>
          <w:sz w:val="24"/>
          <w:szCs w:val="24"/>
        </w:rPr>
        <w:t>a</w:t>
      </w:r>
      <w:r w:rsidRPr="00E7747D">
        <w:rPr>
          <w:rFonts w:ascii="Times New Roman" w:hAnsi="Times New Roman" w:cs="Times New Roman" w:hint="eastAsia"/>
          <w:b/>
          <w:sz w:val="24"/>
          <w:szCs w:val="24"/>
        </w:rPr>
        <w:t>ble</w:t>
      </w:r>
      <w:r w:rsidRPr="00E7747D">
        <w:rPr>
          <w:rFonts w:ascii="Times New Roman" w:hAnsi="Times New Roman" w:cs="Times New Roman"/>
          <w:b/>
          <w:sz w:val="24"/>
          <w:szCs w:val="24"/>
        </w:rPr>
        <w:t xml:space="preserve"> 2. </w:t>
      </w:r>
    </w:p>
    <w:p w:rsidR="004350F8" w:rsidRPr="00E7747D" w:rsidRDefault="004350F8" w:rsidP="002F15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7747D">
        <w:rPr>
          <w:rFonts w:ascii="Times New Roman" w:hAnsi="Times New Roman" w:cs="Times New Roman"/>
          <w:b/>
          <w:sz w:val="24"/>
          <w:szCs w:val="24"/>
        </w:rPr>
        <w:t xml:space="preserve">Multivariate analysis for prediction of postoperative cardiovascular events in patients who underwent preoperative echocardiography </w:t>
      </w:r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473"/>
        <w:gridCol w:w="3473"/>
      </w:tblGrid>
      <w:tr w:rsidR="00752147" w:rsidRPr="00E7747D" w:rsidTr="00DD7BA8">
        <w:trPr>
          <w:trHeight w:val="45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2147" w:rsidRPr="00E7747D" w:rsidRDefault="00752147" w:rsidP="004350F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2147" w:rsidRPr="00E7747D" w:rsidRDefault="00752147" w:rsidP="00DD7BA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 with 95% CI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2147" w:rsidRPr="00E7747D" w:rsidRDefault="00752147" w:rsidP="0075214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52147" w:rsidRPr="00E7747D" w:rsidTr="00DD7BA8">
        <w:trPr>
          <w:trHeight w:val="45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752147" w:rsidP="004350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le </w:t>
            </w:r>
            <w:r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9730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 (0.17-7.67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752147" w:rsidP="00DD7B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4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D7BA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8</w:t>
            </w:r>
          </w:p>
        </w:tc>
      </w:tr>
      <w:tr w:rsidR="00752147" w:rsidRPr="00E7747D" w:rsidTr="00DD7BA8">
        <w:trPr>
          <w:trHeight w:val="46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752147" w:rsidP="004350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yslipidemia </w:t>
            </w:r>
            <w:r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9730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4 (0.27-13.92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97307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0</w:t>
            </w:r>
          </w:p>
        </w:tc>
      </w:tr>
      <w:tr w:rsidR="00752147" w:rsidRPr="00E7747D" w:rsidTr="00DD7BA8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78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 ≥1 poin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2 (0.18-12.93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1</w:t>
            </w:r>
          </w:p>
        </w:tc>
      </w:tr>
      <w:tr w:rsidR="00752147" w:rsidRPr="00E7747D" w:rsidTr="00DD7BA8">
        <w:trPr>
          <w:trHeight w:val="34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gnificant diastolic dysfunction</w:t>
            </w:r>
            <w:r w:rsidR="0075214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52147"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DD7B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9 (0.16-16.36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</w:tr>
      <w:tr w:rsidR="00752147" w:rsidRPr="00E7747D" w:rsidTr="00DD7BA8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752147" w:rsidP="004350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74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all motion abnormality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2 (1.25-159.01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147" w:rsidRPr="00E7747D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DD7BA8" w:rsidRPr="00E7747D" w:rsidTr="00DD7BA8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7BA8" w:rsidRPr="00E7747D" w:rsidRDefault="00DD7BA8" w:rsidP="00DD7BA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ignificant valvular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7BA8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.819 (0.19-421.36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7BA8" w:rsidRDefault="00DD7BA8" w:rsidP="004350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70</w:t>
            </w:r>
          </w:p>
        </w:tc>
      </w:tr>
    </w:tbl>
    <w:p w:rsidR="004350F8" w:rsidRPr="00E7747D" w:rsidRDefault="004350F8" w:rsidP="004350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30EA" w:rsidRPr="006930EA" w:rsidRDefault="006930EA" w:rsidP="00693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747D">
        <w:rPr>
          <w:rFonts w:ascii="Times New Roman" w:hAnsi="Times New Roman" w:cs="Times New Roman"/>
          <w:sz w:val="24"/>
          <w:szCs w:val="24"/>
        </w:rPr>
        <w:t xml:space="preserve">OR, odds ration; </w:t>
      </w:r>
      <w:r w:rsidRPr="00E7747D">
        <w:rPr>
          <w:rFonts w:ascii="Times New Roman" w:hAnsi="Times New Roman" w:cs="Times New Roman" w:hint="eastAsia"/>
          <w:sz w:val="24"/>
          <w:szCs w:val="24"/>
        </w:rPr>
        <w:t>RCRI</w:t>
      </w:r>
      <w:r w:rsidRPr="00E7747D">
        <w:rPr>
          <w:rFonts w:ascii="Times New Roman" w:hAnsi="Times New Roman" w:cs="Times New Roman"/>
          <w:sz w:val="24"/>
          <w:szCs w:val="24"/>
        </w:rPr>
        <w:t>, Revised Cardiac Risk Index; CXR, chest radiography; LV, left ventricle.</w:t>
      </w:r>
      <w:r w:rsidRPr="006930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2147" w:rsidRDefault="00752147" w:rsidP="0036797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752147" w:rsidSect="0075214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2F15AF" w:rsidRPr="00830C3E" w:rsidRDefault="002F15AF" w:rsidP="002F15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15A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T</w:t>
      </w:r>
      <w:r w:rsidRPr="002F15AF">
        <w:rPr>
          <w:rFonts w:ascii="Times New Roman" w:hAnsi="Times New Roman" w:cs="Times New Roman"/>
          <w:b/>
          <w:sz w:val="24"/>
          <w:szCs w:val="24"/>
        </w:rPr>
        <w:t>a</w:t>
      </w:r>
      <w:r w:rsidRPr="002F15AF">
        <w:rPr>
          <w:rFonts w:ascii="Times New Roman" w:hAnsi="Times New Roman" w:cs="Times New Roman" w:hint="eastAsia"/>
          <w:b/>
          <w:sz w:val="24"/>
          <w:szCs w:val="24"/>
        </w:rPr>
        <w:t xml:space="preserve">ble </w:t>
      </w:r>
      <w:r w:rsidR="00615CC2">
        <w:rPr>
          <w:rFonts w:ascii="Times New Roman" w:hAnsi="Times New Roman" w:cs="Times New Roman"/>
          <w:b/>
          <w:sz w:val="24"/>
          <w:szCs w:val="24"/>
        </w:rPr>
        <w:t>3</w:t>
      </w:r>
      <w:r w:rsidRPr="002F15A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830C3E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in patients who underwent breast surgery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9"/>
        <w:gridCol w:w="1890"/>
        <w:gridCol w:w="1891"/>
        <w:gridCol w:w="1891"/>
      </w:tblGrid>
      <w:tr w:rsidR="002F15AF" w:rsidRPr="00EF0D40" w:rsidTr="002F15AF">
        <w:trPr>
          <w:trHeight w:val="838"/>
        </w:trPr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echo group</w:t>
            </w:r>
          </w:p>
          <w:p w:rsidR="002F15AF" w:rsidRPr="00EF0D40" w:rsidRDefault="002F15AF" w:rsidP="00B0457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23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ho group</w:t>
            </w:r>
          </w:p>
          <w:p w:rsidR="002F15AF" w:rsidRPr="00EF0D40" w:rsidRDefault="002F15AF" w:rsidP="00B0457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42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9±12.0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4±11.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≥65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13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 (11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1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2F15A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 (99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2 (10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 w:rsidR="002F15AF" w:rsidRPr="00EF0D40" w:rsidTr="002F15AF">
        <w:trPr>
          <w:trHeight w:val="36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2±3.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4±3.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0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BP, mmH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.4±17.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.4±16.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BP, mmH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9±10.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0±10.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art rate, beats/mi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0±11.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±13.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F15AF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 (17.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4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5AF" w:rsidRPr="00EF0D40" w:rsidRDefault="002F15AF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F287E" w:rsidRPr="00EF0D40" w:rsidTr="00B0457B">
        <w:trPr>
          <w:trHeight w:val="46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4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2.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13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2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nal dysfun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1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schemic heart disea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ious heart fail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vious CV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0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1 poi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.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2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30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2 poi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operation time, 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.3±112.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.2±86.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6F287E" w:rsidRPr="00EF0D40" w:rsidTr="002F15AF">
        <w:trPr>
          <w:trHeight w:val="46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ral anesthesi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 (96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1 (99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anesthetic time, 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3.6±125.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.0±89.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G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CX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6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2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hocardiography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093DA2" w:rsidP="00093D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1.2</w:t>
            </w:r>
            <w:r w:rsidR="006F287E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V systolic dysfunc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V diastolic dysfun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093DA2" w:rsidP="00093D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0.9</w:t>
            </w:r>
            <w:r w:rsidR="006F287E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all motion abnormalit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lvular heart disease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F287E" w:rsidRPr="00EF0D40" w:rsidTr="002F15AF">
        <w:trPr>
          <w:trHeight w:val="345"/>
        </w:trPr>
        <w:tc>
          <w:tcPr>
            <w:tcW w:w="32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operative CVE 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8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0.9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287E" w:rsidRPr="00EF0D40" w:rsidRDefault="006F287E" w:rsidP="006F28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:rsidR="002F15AF" w:rsidRDefault="002F15AF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F287E" w:rsidRPr="006078C8" w:rsidRDefault="006F287E" w:rsidP="006F2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78C8">
        <w:rPr>
          <w:rFonts w:ascii="Times New Roman" w:hAnsi="Times New Roman" w:cs="Times New Roman"/>
          <w:sz w:val="24"/>
          <w:szCs w:val="24"/>
        </w:rPr>
        <w:lastRenderedPageBreak/>
        <w:t>Data are presented with n (%) or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tandard deviation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MI, body mass index; SBP, systolic blood pressure, DBP, diastolic blood pressure, </w:t>
      </w:r>
      <w:r w:rsidRPr="006078C8">
        <w:rPr>
          <w:rFonts w:ascii="Times New Roman" w:hAnsi="Times New Roman" w:cs="Times New Roman"/>
          <w:sz w:val="24"/>
          <w:szCs w:val="24"/>
        </w:rPr>
        <w:t xml:space="preserve">CVA, cerebrovascular accident; RCRI, Revised Cardiac Risk Index; </w:t>
      </w:r>
      <w:r>
        <w:rPr>
          <w:rFonts w:ascii="Times New Roman" w:hAnsi="Times New Roman" w:cs="Times New Roman"/>
          <w:sz w:val="24"/>
          <w:szCs w:val="24"/>
        </w:rPr>
        <w:t xml:space="preserve">ECG, electrocardiography; CXR, chest radiography; </w:t>
      </w:r>
      <w:r w:rsidR="00A2574C">
        <w:rPr>
          <w:rFonts w:ascii="Times New Roman" w:hAnsi="Times New Roman" w:cs="Times New Roman"/>
          <w:sz w:val="24"/>
          <w:szCs w:val="24"/>
        </w:rPr>
        <w:t>LV, left ventricle; CV</w:t>
      </w:r>
      <w:r>
        <w:rPr>
          <w:rFonts w:ascii="Times New Roman" w:hAnsi="Times New Roman" w:cs="Times New Roman"/>
          <w:sz w:val="24"/>
          <w:szCs w:val="24"/>
        </w:rPr>
        <w:t xml:space="preserve">E, cardiovascular events </w:t>
      </w:r>
    </w:p>
    <w:p w:rsidR="00A2574C" w:rsidRDefault="00A2574C" w:rsidP="006F2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574C" w:rsidRPr="00830C3E" w:rsidRDefault="00A2574C" w:rsidP="00A25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15A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T</w:t>
      </w:r>
      <w:r w:rsidRPr="002F15AF">
        <w:rPr>
          <w:rFonts w:ascii="Times New Roman" w:hAnsi="Times New Roman" w:cs="Times New Roman"/>
          <w:b/>
          <w:sz w:val="24"/>
          <w:szCs w:val="24"/>
        </w:rPr>
        <w:t>a</w:t>
      </w:r>
      <w:r w:rsidRPr="002F15AF">
        <w:rPr>
          <w:rFonts w:ascii="Times New Roman" w:hAnsi="Times New Roman" w:cs="Times New Roman" w:hint="eastAsia"/>
          <w:b/>
          <w:sz w:val="24"/>
          <w:szCs w:val="24"/>
        </w:rPr>
        <w:t xml:space="preserve">ble </w:t>
      </w:r>
      <w:r w:rsidR="00615CC2">
        <w:rPr>
          <w:rFonts w:ascii="Times New Roman" w:hAnsi="Times New Roman" w:cs="Times New Roman"/>
          <w:b/>
          <w:sz w:val="24"/>
          <w:szCs w:val="24"/>
        </w:rPr>
        <w:t>4</w:t>
      </w:r>
      <w:r w:rsidRPr="002F15A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830C3E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in patients who underwent transurethral surgery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8"/>
        <w:gridCol w:w="1911"/>
        <w:gridCol w:w="1911"/>
        <w:gridCol w:w="1912"/>
      </w:tblGrid>
      <w:tr w:rsidR="00A2574C" w:rsidRPr="00EF0D40" w:rsidTr="00A2574C">
        <w:trPr>
          <w:trHeight w:val="330"/>
        </w:trPr>
        <w:tc>
          <w:tcPr>
            <w:tcW w:w="3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echo group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ho group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0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63)</w:t>
            </w: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8±12.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9±7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≥65 yea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43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 (96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 (20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12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 w:rsidR="00A2574C" w:rsidRPr="00EF0D40" w:rsidTr="00A2574C">
        <w:trPr>
          <w:trHeight w:val="36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±3.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±2.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BP, mmHg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.3±17.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.7±16.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BP, mmHg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5±11.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0±10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art rate, beats/min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3±12.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0±11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 (24.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23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</w:tr>
      <w:tr w:rsidR="00A2574C" w:rsidRPr="00EF0D40" w:rsidTr="00A2574C">
        <w:trPr>
          <w:trHeight w:val="46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15.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22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 (6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19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.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3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nal dysfunct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31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schemic heart disease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5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15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ious heart failur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6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vious CVA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4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1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1 poin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 (16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 (38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2574C" w:rsidRPr="00EF0D40" w:rsidTr="00A2574C">
        <w:trPr>
          <w:trHeight w:val="330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2 poin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1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operation time, m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0±35.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7±17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A2574C" w:rsidRPr="00EF0D40" w:rsidTr="00A2574C">
        <w:trPr>
          <w:trHeight w:val="46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ral anesthesia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 (78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 (85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anesthetic time, m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1±37.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7±21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G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3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CXR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11.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17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normal echocardiograph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093DA2" w:rsidP="00093D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A2574C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  <w:r w:rsidR="00A2574C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V systolic dysfunction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4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V diastolic dysfunct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093DA2" w:rsidP="00093D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2574C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="00A2574C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all motion abnormality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1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lvular heart disease 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3.2)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574C" w:rsidRPr="00EF0D40" w:rsidTr="00A2574C">
        <w:trPr>
          <w:trHeight w:val="345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2574C" w:rsidRPr="00EF0D40" w:rsidRDefault="00A2574C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ostoperative CV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4.8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4C" w:rsidRPr="00EF0D40" w:rsidRDefault="00A2574C" w:rsidP="00A2574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</w:tbl>
    <w:p w:rsidR="00A2574C" w:rsidRDefault="00A2574C" w:rsidP="00A25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74C" w:rsidRPr="006078C8" w:rsidRDefault="00A2574C" w:rsidP="00A25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78C8">
        <w:rPr>
          <w:rFonts w:ascii="Times New Roman" w:hAnsi="Times New Roman" w:cs="Times New Roman"/>
          <w:sz w:val="24"/>
          <w:szCs w:val="24"/>
        </w:rPr>
        <w:t>Data are presented with n (%) or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tandard deviation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MI, body mass index; SBP, systolic blood pressure, DBP, diastolic blood pressure, </w:t>
      </w:r>
      <w:r w:rsidRPr="006078C8">
        <w:rPr>
          <w:rFonts w:ascii="Times New Roman" w:hAnsi="Times New Roman" w:cs="Times New Roman"/>
          <w:sz w:val="24"/>
          <w:szCs w:val="24"/>
        </w:rPr>
        <w:t xml:space="preserve">CVA, cerebrovascular accident; RCRI, Revised Cardiac Risk Index; </w:t>
      </w:r>
      <w:r>
        <w:rPr>
          <w:rFonts w:ascii="Times New Roman" w:hAnsi="Times New Roman" w:cs="Times New Roman"/>
          <w:sz w:val="24"/>
          <w:szCs w:val="24"/>
        </w:rPr>
        <w:t xml:space="preserve">ECG, electrocardiography; CXR, chest radiography; LV, left ventricle; CVE, cardiovascular events </w:t>
      </w:r>
    </w:p>
    <w:p w:rsidR="00752913" w:rsidRDefault="00752913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52913" w:rsidRPr="00830C3E" w:rsidRDefault="00752913" w:rsidP="007529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15A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T</w:t>
      </w:r>
      <w:r w:rsidRPr="002F15AF">
        <w:rPr>
          <w:rFonts w:ascii="Times New Roman" w:hAnsi="Times New Roman" w:cs="Times New Roman"/>
          <w:b/>
          <w:sz w:val="24"/>
          <w:szCs w:val="24"/>
        </w:rPr>
        <w:t>a</w:t>
      </w:r>
      <w:r w:rsidRPr="002F15AF">
        <w:rPr>
          <w:rFonts w:ascii="Times New Roman" w:hAnsi="Times New Roman" w:cs="Times New Roman" w:hint="eastAsia"/>
          <w:b/>
          <w:sz w:val="24"/>
          <w:szCs w:val="24"/>
        </w:rPr>
        <w:t>ble</w:t>
      </w:r>
      <w:r w:rsidR="00FA48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5CC2">
        <w:rPr>
          <w:rFonts w:ascii="Times New Roman" w:hAnsi="Times New Roman" w:cs="Times New Roman"/>
          <w:b/>
          <w:sz w:val="24"/>
          <w:szCs w:val="24"/>
        </w:rPr>
        <w:t>5</w:t>
      </w:r>
      <w:r w:rsidRPr="002F15A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830C3E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in patients who underwent thyroid surgery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5"/>
        <w:gridCol w:w="1888"/>
        <w:gridCol w:w="1889"/>
        <w:gridCol w:w="1889"/>
      </w:tblGrid>
      <w:tr w:rsidR="00752913" w:rsidRPr="00EF0D40" w:rsidTr="00752913">
        <w:trPr>
          <w:trHeight w:val="330"/>
        </w:trPr>
        <w:tc>
          <w:tcPr>
            <w:tcW w:w="3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echo group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ho group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4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7)</w:t>
            </w:r>
          </w:p>
        </w:tc>
        <w:tc>
          <w:tcPr>
            <w:tcW w:w="1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±11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3±11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≥65 year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4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46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1 (80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55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2913" w:rsidRPr="00EF0D40" w:rsidTr="00752913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±4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7±4.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BP, mmH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.4±15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.7±17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BP, mmH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6±11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9±10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rt rate, beats/m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0±10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3±12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 (10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3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2913" w:rsidRPr="00EF0D40" w:rsidTr="00B0457B">
        <w:trPr>
          <w:trHeight w:val="46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 (3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8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 (9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2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nal dysfun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1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schemic heart disease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10.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ious heart failu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vious CVA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1 poi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1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4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2913" w:rsidRPr="00EF0D40" w:rsidTr="00752913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2 point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operation time, m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0±47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9±48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752913" w:rsidRPr="00EF0D40" w:rsidTr="00752913">
        <w:trPr>
          <w:trHeight w:val="46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ral anesthesia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9 (10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 (10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anesthetic time, m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0±52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.3±55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CXR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4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17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hocardiography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093DA2" w:rsidP="00093D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52913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  <w:r w:rsidR="00752913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V systolic dysfunct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4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V diastolic dysfun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093D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93D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93D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all motion abnormality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4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lvular heart disease 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913" w:rsidRPr="00EF0D40" w:rsidTr="00752913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operative CV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2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913" w:rsidRPr="00EF0D40" w:rsidRDefault="00752913" w:rsidP="007529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</w:tbl>
    <w:p w:rsidR="006F287E" w:rsidRDefault="006F287E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52913" w:rsidRPr="006078C8" w:rsidRDefault="00752913" w:rsidP="007529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78C8">
        <w:rPr>
          <w:rFonts w:ascii="Times New Roman" w:hAnsi="Times New Roman" w:cs="Times New Roman"/>
          <w:sz w:val="24"/>
          <w:szCs w:val="24"/>
        </w:rPr>
        <w:lastRenderedPageBreak/>
        <w:t>Data are presented with n (%) or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tandard deviation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MI, body mass index; SBP, systolic blood pressure, DBP, diastolic blood pressure, </w:t>
      </w:r>
      <w:r w:rsidRPr="006078C8">
        <w:rPr>
          <w:rFonts w:ascii="Times New Roman" w:hAnsi="Times New Roman" w:cs="Times New Roman"/>
          <w:sz w:val="24"/>
          <w:szCs w:val="24"/>
        </w:rPr>
        <w:t xml:space="preserve">CVA, cerebrovascular accident; RCRI, Revised Cardiac Risk Index; </w:t>
      </w:r>
      <w:r>
        <w:rPr>
          <w:rFonts w:ascii="Times New Roman" w:hAnsi="Times New Roman" w:cs="Times New Roman"/>
          <w:sz w:val="24"/>
          <w:szCs w:val="24"/>
        </w:rPr>
        <w:t xml:space="preserve">ECG, electrocardiography; CXR, chest radiography; LV, left ventricle; CVE, cardiovascular events </w:t>
      </w:r>
    </w:p>
    <w:p w:rsidR="00B0457B" w:rsidRDefault="00B0457B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457B" w:rsidRPr="00830C3E" w:rsidRDefault="00B0457B" w:rsidP="00B045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15A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T</w:t>
      </w:r>
      <w:r w:rsidRPr="002F15AF">
        <w:rPr>
          <w:rFonts w:ascii="Times New Roman" w:hAnsi="Times New Roman" w:cs="Times New Roman"/>
          <w:b/>
          <w:sz w:val="24"/>
          <w:szCs w:val="24"/>
        </w:rPr>
        <w:t>a</w:t>
      </w:r>
      <w:r w:rsidRPr="002F15AF">
        <w:rPr>
          <w:rFonts w:ascii="Times New Roman" w:hAnsi="Times New Roman" w:cs="Times New Roman" w:hint="eastAsia"/>
          <w:b/>
          <w:sz w:val="24"/>
          <w:szCs w:val="24"/>
        </w:rPr>
        <w:t>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5444">
        <w:rPr>
          <w:rFonts w:ascii="Times New Roman" w:hAnsi="Times New Roman" w:cs="Times New Roman"/>
          <w:b/>
          <w:sz w:val="24"/>
          <w:szCs w:val="24"/>
        </w:rPr>
        <w:t>6</w:t>
      </w:r>
      <w:r w:rsidRPr="002F15A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830C3E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sz w:val="24"/>
          <w:szCs w:val="24"/>
        </w:rPr>
        <w:t xml:space="preserve">in patients who underwent distal bone surgery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5"/>
        <w:gridCol w:w="1888"/>
        <w:gridCol w:w="1889"/>
        <w:gridCol w:w="1889"/>
      </w:tblGrid>
      <w:tr w:rsidR="00B0457B" w:rsidRPr="00EF0D40" w:rsidTr="00B0457B">
        <w:trPr>
          <w:trHeight w:val="330"/>
        </w:trPr>
        <w:tc>
          <w:tcPr>
            <w:tcW w:w="3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echo group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ho group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5</w:t>
            </w: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1</w:t>
            </w: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1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1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≥65 year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3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5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7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B0457B" w:rsidRPr="00EF0D40" w:rsidTr="00B0457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BP, mmH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.6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.8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BP, mmH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3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9±10.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rt rate, beats/m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4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2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B0457B" w:rsidRPr="00EF0D40" w:rsidTr="00B0457B">
        <w:trPr>
          <w:trHeight w:val="46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F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7.0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nal dysfun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schemic heart disease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ious heart failu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vious CVA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1 poi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B0457B" w:rsidRPr="00EF0D40" w:rsidTr="00B0457B">
        <w:trPr>
          <w:trHeight w:val="330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CRI: 2 point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operation time, m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6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5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B0457B" w:rsidRPr="00EF0D40" w:rsidTr="00B0457B">
        <w:trPr>
          <w:trHeight w:val="46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ral anesthesia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3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anesthetic time, m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.7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A254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.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254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A25444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245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6</w:t>
            </w: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CXR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normal echocardiography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V systolic dysfunct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V diastolic dysfun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245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245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all motion abnormality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="00B0457B"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lvular heart disease 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7B" w:rsidRPr="00EF0D40" w:rsidRDefault="00E24569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3.9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457B" w:rsidRPr="00EF0D40" w:rsidTr="00B0457B">
        <w:trPr>
          <w:trHeight w:val="345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ostoperative CV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B0457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2.</w:t>
            </w:r>
            <w:r w:rsidR="00E245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7B" w:rsidRPr="00EF0D40" w:rsidRDefault="00B0457B" w:rsidP="00E245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245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</w:tr>
    </w:tbl>
    <w:p w:rsidR="00B0457B" w:rsidRDefault="00B0457B" w:rsidP="00B045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0457B" w:rsidRPr="006078C8" w:rsidRDefault="00B0457B" w:rsidP="00B045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78C8">
        <w:rPr>
          <w:rFonts w:ascii="Times New Roman" w:hAnsi="Times New Roman" w:cs="Times New Roman"/>
          <w:sz w:val="24"/>
          <w:szCs w:val="24"/>
        </w:rPr>
        <w:t>Data are presented with n (%) or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6078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tandard deviation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MI, body mass index; SBP, systolic blood pressure, DBP, diastolic blood pressure, </w:t>
      </w:r>
      <w:r w:rsidRPr="006078C8">
        <w:rPr>
          <w:rFonts w:ascii="Times New Roman" w:hAnsi="Times New Roman" w:cs="Times New Roman"/>
          <w:sz w:val="24"/>
          <w:szCs w:val="24"/>
        </w:rPr>
        <w:t xml:space="preserve">CVA, cerebrovascular accident; RCRI, Revised Cardiac Risk Index; </w:t>
      </w:r>
      <w:r>
        <w:rPr>
          <w:rFonts w:ascii="Times New Roman" w:hAnsi="Times New Roman" w:cs="Times New Roman"/>
          <w:sz w:val="24"/>
          <w:szCs w:val="24"/>
        </w:rPr>
        <w:t xml:space="preserve">ECG, electrocardiography; CXR, chest radiography; LV, left ventricle; CVE, cardiovascular events </w:t>
      </w:r>
    </w:p>
    <w:p w:rsidR="00752913" w:rsidRPr="00B0457B" w:rsidRDefault="00752913" w:rsidP="00607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52913" w:rsidRPr="00B0457B" w:rsidSect="007521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244" w:rsidRDefault="00956244" w:rsidP="00EF0D40">
      <w:pPr>
        <w:spacing w:after="0" w:line="240" w:lineRule="auto"/>
      </w:pPr>
      <w:r>
        <w:separator/>
      </w:r>
    </w:p>
  </w:endnote>
  <w:endnote w:type="continuationSeparator" w:id="0">
    <w:p w:rsidR="00956244" w:rsidRDefault="00956244" w:rsidP="00EF0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244" w:rsidRDefault="00956244" w:rsidP="00EF0D40">
      <w:pPr>
        <w:spacing w:after="0" w:line="240" w:lineRule="auto"/>
      </w:pPr>
      <w:r>
        <w:separator/>
      </w:r>
    </w:p>
  </w:footnote>
  <w:footnote w:type="continuationSeparator" w:id="0">
    <w:p w:rsidR="00956244" w:rsidRDefault="00956244" w:rsidP="00EF0D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3E"/>
    <w:rsid w:val="00093DA2"/>
    <w:rsid w:val="000A1505"/>
    <w:rsid w:val="000F7E80"/>
    <w:rsid w:val="001879B6"/>
    <w:rsid w:val="002A7456"/>
    <w:rsid w:val="002F15AF"/>
    <w:rsid w:val="00314D2C"/>
    <w:rsid w:val="00367979"/>
    <w:rsid w:val="004350F8"/>
    <w:rsid w:val="00450C25"/>
    <w:rsid w:val="00463392"/>
    <w:rsid w:val="006078C8"/>
    <w:rsid w:val="00615CC2"/>
    <w:rsid w:val="006930EA"/>
    <w:rsid w:val="006F287E"/>
    <w:rsid w:val="00752147"/>
    <w:rsid w:val="00752913"/>
    <w:rsid w:val="007575A4"/>
    <w:rsid w:val="00830C3E"/>
    <w:rsid w:val="008F375F"/>
    <w:rsid w:val="00956244"/>
    <w:rsid w:val="00973077"/>
    <w:rsid w:val="009B70CC"/>
    <w:rsid w:val="009E6734"/>
    <w:rsid w:val="009F7C9D"/>
    <w:rsid w:val="00A04595"/>
    <w:rsid w:val="00A25444"/>
    <w:rsid w:val="00A2574C"/>
    <w:rsid w:val="00A5348A"/>
    <w:rsid w:val="00A80B6E"/>
    <w:rsid w:val="00A86AC6"/>
    <w:rsid w:val="00AA3F2A"/>
    <w:rsid w:val="00B0457B"/>
    <w:rsid w:val="00B23799"/>
    <w:rsid w:val="00B507FB"/>
    <w:rsid w:val="00B57F6E"/>
    <w:rsid w:val="00B8695C"/>
    <w:rsid w:val="00BB3D50"/>
    <w:rsid w:val="00D63B38"/>
    <w:rsid w:val="00D9518F"/>
    <w:rsid w:val="00DA2F2B"/>
    <w:rsid w:val="00DB16B9"/>
    <w:rsid w:val="00DB29F0"/>
    <w:rsid w:val="00DD7BA8"/>
    <w:rsid w:val="00DE48E0"/>
    <w:rsid w:val="00E24569"/>
    <w:rsid w:val="00E4421A"/>
    <w:rsid w:val="00E7747D"/>
    <w:rsid w:val="00EF0D40"/>
    <w:rsid w:val="00F0089E"/>
    <w:rsid w:val="00F30F7B"/>
    <w:rsid w:val="00FA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D2873"/>
  <w15:chartTrackingRefBased/>
  <w15:docId w15:val="{0CF8EB1C-4A55-4191-A5DB-F3F0A792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0D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0D40"/>
  </w:style>
  <w:style w:type="paragraph" w:styleId="a4">
    <w:name w:val="footer"/>
    <w:basedOn w:val="a"/>
    <w:link w:val="Char0"/>
    <w:uiPriority w:val="99"/>
    <w:unhideWhenUsed/>
    <w:rsid w:val="00EF0D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0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DB400TCA</cp:lastModifiedBy>
  <cp:revision>2</cp:revision>
  <dcterms:created xsi:type="dcterms:W3CDTF">2022-11-02T10:32:00Z</dcterms:created>
  <dcterms:modified xsi:type="dcterms:W3CDTF">2022-11-0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